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5C171" w14:textId="5C6650DB" w:rsidR="00BC2BFC" w:rsidRPr="00BC2BFC" w:rsidRDefault="00DE7C43" w:rsidP="00BC2BFC">
      <w:pPr>
        <w:pStyle w:val="Didascalia"/>
        <w:keepNext/>
        <w:spacing w:after="0"/>
        <w:contextualSpacing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DE7C43">
        <w:rPr>
          <w:rFonts w:ascii="Times New Roman" w:eastAsia="Times New Roman" w:hAnsi="Times New Roman" w:cs="Times New Roman"/>
          <w:b/>
          <w:i w:val="0"/>
          <w:iCs w:val="0"/>
          <w:color w:val="000000"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</w:t>
      </w:r>
      <w:r w:rsidR="00BC2BFC" w:rsidRPr="00BC2B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able </w:t>
      </w:r>
      <w:r w:rsidR="00BC2BFC" w:rsidRPr="00BC2B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="00BC2BFC" w:rsidRPr="00BC2B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="00BC2BFC" w:rsidRPr="00BC2B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BC2BFC" w:rsidRPr="00BC2BFC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="00BC2BFC" w:rsidRPr="00BC2B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="00BC2BFC" w:rsidRPr="00BC2B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="00BC2BFC" w:rsidRPr="00BC2BF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kewness and kurtosis values of cognitive measur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6"/>
        <w:gridCol w:w="1028"/>
        <w:gridCol w:w="950"/>
      </w:tblGrid>
      <w:tr w:rsidR="00BC2BFC" w:rsidRPr="00BC2BFC" w14:paraId="368D70B4" w14:textId="77777777" w:rsidTr="00BC2BF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BCAE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34A1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0EF6A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urtosis</w:t>
            </w:r>
          </w:p>
        </w:tc>
      </w:tr>
      <w:tr w:rsidR="00BC2BFC" w:rsidRPr="00BC2BFC" w14:paraId="773B0F70" w14:textId="77777777" w:rsidTr="00BC2BF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96FE5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SE (raw scor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A179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6D69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BC2BFC" w:rsidRPr="00BC2BFC" w14:paraId="4CD149FA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21AB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SE (adjusted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58D7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0108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</w:tr>
      <w:tr w:rsidR="00BC2BFC" w:rsidRPr="00BC2BFC" w14:paraId="1DD2C82E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CCE5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  (raw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3533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AE5C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</w:tr>
      <w:tr w:rsidR="00BC2BFC" w:rsidRPr="00BC2BFC" w14:paraId="7981D343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4E80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 (adjusted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4A69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63AD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BC2BFC" w:rsidRPr="00BC2BFC" w14:paraId="7B16FFBF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B571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CRS  (raw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6C85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F432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BC2BFC" w:rsidRPr="00BC2BFC" w14:paraId="418682F7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3D92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CRS (adjusted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D532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99C3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</w:tr>
      <w:tr w:rsidR="00BC2BFC" w:rsidRPr="00BC2BFC" w14:paraId="399DFAF2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0F40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VLT-Immediate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FC11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EEA4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BC2BFC" w:rsidRPr="00BC2BFC" w14:paraId="7CE60FC9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E8EE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VLT-Delayed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FC8E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A46F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BC2BFC" w:rsidRPr="00BC2BFC" w14:paraId="000A9C09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8D94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2E78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AB47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BC2BFC" w:rsidRPr="00BC2BFC" w14:paraId="5047CA77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C58F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J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D2F2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66C8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</w:tr>
      <w:tr w:rsidR="00BC2BFC" w:rsidRPr="00BC2BFC" w14:paraId="310138C5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1FD4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A-Noun-n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F7BC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BA8B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</w:tr>
      <w:tr w:rsidR="00BC2BFC" w:rsidRPr="00BC2BFC" w14:paraId="4B8776A4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A1FB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A-Verb-n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C770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08CE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BC2BFC" w:rsidRPr="00BC2BFC" w14:paraId="795C20ED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4713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mic 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610B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C53B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C2BFC" w:rsidRPr="00BC2BFC" w14:paraId="37C09E89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22A6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ntic 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3290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AC9B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BC2BFC" w:rsidRPr="00BC2BFC" w14:paraId="423CDE83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BAB8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cock Memor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1396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4D50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</w:tr>
      <w:tr w:rsidR="00BC2BFC" w:rsidRPr="00BC2BFC" w14:paraId="5084083E" w14:textId="77777777" w:rsidTr="00BC2BF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295F" w14:textId="77777777" w:rsidR="00BC2BFC" w:rsidRPr="00BC2BFC" w:rsidRDefault="00BC2BFC" w:rsidP="00BC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ward Digit 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FCEC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DAA6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BC2BFC" w:rsidRPr="00BC2BFC" w14:paraId="34C67747" w14:textId="77777777" w:rsidTr="00BC2BFC">
        <w:trPr>
          <w:trHeight w:val="288"/>
        </w:trPr>
        <w:tc>
          <w:tcPr>
            <w:tcW w:w="0" w:type="auto"/>
            <w:hideMark/>
          </w:tcPr>
          <w:p w14:paraId="743D089D" w14:textId="77777777" w:rsidR="00BC2BFC" w:rsidRPr="00BC2BFC" w:rsidRDefault="00BC2BFC" w:rsidP="00BC2BFC">
            <w:pPr>
              <w:contextualSpacing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BC2B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SCWT-Word-n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63EC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3C5D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</w:tr>
      <w:tr w:rsidR="00BC2BFC" w:rsidRPr="00BC2BFC" w14:paraId="24331DE2" w14:textId="77777777" w:rsidTr="00BC2BFC">
        <w:trPr>
          <w:trHeight w:val="288"/>
        </w:trPr>
        <w:tc>
          <w:tcPr>
            <w:tcW w:w="0" w:type="auto"/>
            <w:hideMark/>
          </w:tcPr>
          <w:p w14:paraId="3CDAC12D" w14:textId="77777777" w:rsidR="00BC2BFC" w:rsidRPr="00BC2BFC" w:rsidRDefault="00BC2BFC" w:rsidP="00BC2BFC">
            <w:pPr>
              <w:contextualSpacing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BC2B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SCWT-Color-n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A1C8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459B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</w:tr>
      <w:tr w:rsidR="00BC2BFC" w:rsidRPr="00BC2BFC" w14:paraId="06D651EF" w14:textId="77777777" w:rsidTr="00BC2BFC">
        <w:trPr>
          <w:trHeight w:val="288"/>
        </w:trPr>
        <w:tc>
          <w:tcPr>
            <w:tcW w:w="0" w:type="auto"/>
            <w:hideMark/>
          </w:tcPr>
          <w:p w14:paraId="580E2105" w14:textId="77777777" w:rsidR="00BC2BFC" w:rsidRPr="00BC2BFC" w:rsidRDefault="00BC2BFC" w:rsidP="00BC2BFC">
            <w:pPr>
              <w:contextualSpacing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BC2B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SCWT-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A651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41AD" w14:textId="77777777" w:rsidR="00BC2BFC" w:rsidRPr="00BC2BFC" w:rsidRDefault="00BC2BFC" w:rsidP="00BC2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BC2BFC" w:rsidRPr="00BC2BFC" w14:paraId="22901EEF" w14:textId="77777777" w:rsidTr="00BC2BF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E742" w14:textId="77777777" w:rsidR="00BC2BFC" w:rsidRPr="00BC2BFC" w:rsidRDefault="00BC2BFC" w:rsidP="00BC2BF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C2BFC">
              <w:rPr>
                <w:rFonts w:ascii="Times New Roman" w:hAnsi="Times New Roman" w:cs="Times New Roman"/>
                <w:sz w:val="20"/>
                <w:szCs w:val="20"/>
              </w:rPr>
              <w:t>Trail-Making Test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B9FA" w14:textId="77777777" w:rsidR="00BC2BFC" w:rsidRPr="00BC2BFC" w:rsidRDefault="00BC2BFC" w:rsidP="00BC2B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6DFB" w14:textId="77777777" w:rsidR="00BC2BFC" w:rsidRPr="00BC2BFC" w:rsidRDefault="00BC2BFC" w:rsidP="00BC2B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</w:tr>
      <w:tr w:rsidR="00BC2BFC" w:rsidRPr="00BC2BFC" w14:paraId="092B3808" w14:textId="77777777" w:rsidTr="00BC2BF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F8E1E" w14:textId="77777777" w:rsidR="00BC2BFC" w:rsidRPr="00BC2BFC" w:rsidRDefault="00BC2BFC" w:rsidP="00BC2BF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C2BFC">
              <w:rPr>
                <w:rFonts w:ascii="Times New Roman" w:hAnsi="Times New Roman" w:cs="Times New Roman"/>
                <w:sz w:val="20"/>
                <w:szCs w:val="20"/>
              </w:rPr>
              <w:t>Trail-Making Test 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DFD4" w14:textId="77777777" w:rsidR="00BC2BFC" w:rsidRPr="00BC2BFC" w:rsidRDefault="00BC2BFC" w:rsidP="00BC2B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9412" w14:textId="77777777" w:rsidR="00BC2BFC" w:rsidRPr="00BC2BFC" w:rsidRDefault="00BC2BFC" w:rsidP="00BC2B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BC2BFC" w:rsidRPr="00BC2BFC" w14:paraId="747689F6" w14:textId="77777777" w:rsidTr="00BC2BF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A1134F1" w14:textId="77777777" w:rsidR="00BC2BFC" w:rsidRPr="00BC2BFC" w:rsidRDefault="00BC2BFC" w:rsidP="00BC2BF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C2BFC">
              <w:rPr>
                <w:rFonts w:ascii="Times New Roman" w:hAnsi="Times New Roman" w:cs="Times New Roman"/>
                <w:sz w:val="20"/>
                <w:szCs w:val="20"/>
              </w:rPr>
              <w:t>Trail-Making Test -B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128D791" w14:textId="77777777" w:rsidR="00BC2BFC" w:rsidRPr="00BC2BFC" w:rsidRDefault="00BC2BFC" w:rsidP="00BC2B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6E2C398" w14:textId="77777777" w:rsidR="00BC2BFC" w:rsidRPr="00BC2BFC" w:rsidRDefault="00BC2BFC" w:rsidP="00BC2B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</w:tr>
    </w:tbl>
    <w:p w14:paraId="0297AA5E" w14:textId="77777777" w:rsidR="00BB267D" w:rsidRDefault="00BC2BFC">
      <w:r w:rsidRPr="00BC2BFC">
        <w:rPr>
          <w:rFonts w:ascii="Times New Roman" w:eastAsia="Calibri" w:hAnsi="Times New Roman" w:cs="Times New Roman"/>
          <w:b/>
          <w:iCs/>
          <w:sz w:val="20"/>
          <w:szCs w:val="18"/>
          <w:lang w:val="en-GB"/>
        </w:rPr>
        <w:t>Notes.</w:t>
      </w:r>
      <w:r>
        <w:rPr>
          <w:rFonts w:ascii="Times New Roman" w:eastAsia="Calibri" w:hAnsi="Times New Roman" w:cs="Times New Roman"/>
          <w:iCs/>
          <w:sz w:val="20"/>
          <w:szCs w:val="18"/>
          <w:lang w:val="en-GB"/>
        </w:rPr>
        <w:t xml:space="preserve"> MMSE=Mini-Mental State Examination; </w:t>
      </w:r>
      <w:r w:rsidRPr="001C7E7C">
        <w:rPr>
          <w:rFonts w:ascii="Times New Roman" w:eastAsia="Calibri" w:hAnsi="Times New Roman" w:cs="Times New Roman"/>
          <w:iCs/>
          <w:sz w:val="20"/>
          <w:szCs w:val="18"/>
          <w:lang w:val="en-GB"/>
        </w:rPr>
        <w:t>MoCA=Montreal Cognitive Assessment;</w:t>
      </w:r>
      <w:r>
        <w:rPr>
          <w:rFonts w:ascii="Times New Roman" w:eastAsia="Calibri" w:hAnsi="Times New Roman" w:cs="Times New Roman"/>
          <w:iCs/>
          <w:sz w:val="20"/>
          <w:szCs w:val="18"/>
          <w:lang w:val="en-GB"/>
        </w:rPr>
        <w:t xml:space="preserve"> PD-CRS=Parkinson’s Disease Cognitive Rating Scale;</w:t>
      </w:r>
      <w:r w:rsidRPr="001C7E7C">
        <w:rPr>
          <w:rFonts w:ascii="Times New Roman" w:eastAsia="Calibri" w:hAnsi="Times New Roman" w:cs="Times New Roman"/>
          <w:iCs/>
          <w:sz w:val="20"/>
          <w:szCs w:val="18"/>
          <w:lang w:val="en-GB"/>
        </w:rPr>
        <w:t xml:space="preserve"> SCWT=Stroop </w:t>
      </w:r>
      <w:proofErr w:type="spellStart"/>
      <w:r w:rsidRPr="001C7E7C">
        <w:rPr>
          <w:rFonts w:ascii="Times New Roman" w:eastAsia="Calibri" w:hAnsi="Times New Roman" w:cs="Times New Roman"/>
          <w:iCs/>
          <w:sz w:val="20"/>
          <w:szCs w:val="18"/>
          <w:lang w:val="en-GB"/>
        </w:rPr>
        <w:t>Color</w:t>
      </w:r>
      <w:proofErr w:type="spellEnd"/>
      <w:r w:rsidRPr="001C7E7C">
        <w:rPr>
          <w:rFonts w:ascii="Times New Roman" w:eastAsia="Calibri" w:hAnsi="Times New Roman" w:cs="Times New Roman"/>
          <w:iCs/>
          <w:sz w:val="20"/>
          <w:szCs w:val="18"/>
          <w:lang w:val="en-GB"/>
        </w:rPr>
        <w:t>-Word Test; RAVLT=Rey Auditory Verbal Learning Test; BJLO=Bent</w:t>
      </w:r>
      <w:r>
        <w:rPr>
          <w:rFonts w:ascii="Times New Roman" w:eastAsia="Calibri" w:hAnsi="Times New Roman" w:cs="Times New Roman"/>
          <w:iCs/>
          <w:sz w:val="20"/>
          <w:szCs w:val="18"/>
          <w:lang w:val="en-GB"/>
        </w:rPr>
        <w:t>on Judgment of Line Orientation; ENPA=</w:t>
      </w:r>
      <w:proofErr w:type="spellStart"/>
      <w:r>
        <w:rPr>
          <w:rFonts w:ascii="Times New Roman" w:eastAsia="Calibri" w:hAnsi="Times New Roman" w:cs="Times New Roman"/>
          <w:iCs/>
          <w:sz w:val="20"/>
          <w:szCs w:val="18"/>
          <w:lang w:val="en-GB"/>
        </w:rPr>
        <w:t>Esame</w:t>
      </w:r>
      <w:proofErr w:type="spellEnd"/>
      <w:r>
        <w:rPr>
          <w:rFonts w:ascii="Times New Roman" w:eastAsia="Calibri" w:hAnsi="Times New Roman" w:cs="Times New Roman"/>
          <w:iCs/>
          <w:sz w:val="20"/>
          <w:szCs w:val="18"/>
          <w:lang w:val="en-GB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20"/>
          <w:szCs w:val="18"/>
          <w:lang w:val="en-GB"/>
        </w:rPr>
        <w:t>Neuropsicologico</w:t>
      </w:r>
      <w:proofErr w:type="spellEnd"/>
      <w:r>
        <w:rPr>
          <w:rFonts w:ascii="Times New Roman" w:eastAsia="Calibri" w:hAnsi="Times New Roman" w:cs="Times New Roman"/>
          <w:iCs/>
          <w:sz w:val="20"/>
          <w:szCs w:val="18"/>
          <w:lang w:val="en-GB"/>
        </w:rPr>
        <w:t xml:space="preserve"> per </w:t>
      </w:r>
      <w:proofErr w:type="spellStart"/>
      <w:r>
        <w:rPr>
          <w:rFonts w:ascii="Times New Roman" w:eastAsia="Calibri" w:hAnsi="Times New Roman" w:cs="Times New Roman"/>
          <w:iCs/>
          <w:sz w:val="20"/>
          <w:szCs w:val="18"/>
          <w:lang w:val="en-GB"/>
        </w:rPr>
        <w:t>L’Afasia</w:t>
      </w:r>
      <w:proofErr w:type="spellEnd"/>
      <w:r>
        <w:rPr>
          <w:rFonts w:ascii="Times New Roman" w:eastAsia="Calibri" w:hAnsi="Times New Roman" w:cs="Times New Roman"/>
          <w:iCs/>
          <w:sz w:val="20"/>
          <w:szCs w:val="18"/>
          <w:lang w:val="en-GB"/>
        </w:rPr>
        <w:t>.</w:t>
      </w:r>
    </w:p>
    <w:sectPr w:rsidR="00BB267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BFC"/>
    <w:rsid w:val="00BB267D"/>
    <w:rsid w:val="00BC2BFC"/>
    <w:rsid w:val="00DE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4E002"/>
  <w15:chartTrackingRefBased/>
  <w15:docId w15:val="{16D30E2E-5948-443D-A608-9CFA56BEF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C2B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8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ALFONSINA D'IORIO</cp:lastModifiedBy>
  <cp:revision>2</cp:revision>
  <dcterms:created xsi:type="dcterms:W3CDTF">2023-06-13T12:36:00Z</dcterms:created>
  <dcterms:modified xsi:type="dcterms:W3CDTF">2023-06-14T14:22:00Z</dcterms:modified>
</cp:coreProperties>
</file>